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99C49" w14:textId="3B70BCE8" w:rsidR="00C04B16" w:rsidRPr="007B0552" w:rsidRDefault="00942025" w:rsidP="00611F95">
      <w:pPr>
        <w:spacing w:after="0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B05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D55AD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3</w:t>
      </w:r>
      <w:r w:rsidR="007B055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7B055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D55ADE">
        <w:rPr>
          <w:rFonts w:ascii="Times New Roman" w:hAnsi="Times New Roman" w:cs="Times New Roman"/>
          <w:kern w:val="0"/>
          <w:sz w:val="24"/>
          <w:szCs w:val="24"/>
          <w14:ligatures w14:val="none"/>
        </w:rPr>
        <w:t>P</w:t>
      </w:r>
      <w:r w:rsidR="004C08C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oducts or services offered by </w:t>
      </w:r>
      <w:r w:rsidR="005A1BE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for </w:t>
      </w:r>
      <w:r w:rsidR="00D710A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private </w:t>
      </w:r>
      <w:r w:rsidR="00D55ADE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ietetics </w:t>
      </w:r>
      <w:r w:rsidR="00D710A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practices </w:t>
      </w:r>
      <w:r w:rsidR="00611F95">
        <w:rPr>
          <w:rFonts w:ascii="Times New Roman" w:hAnsi="Times New Roman" w:cs="Times New Roman"/>
          <w:kern w:val="0"/>
          <w:sz w:val="24"/>
          <w:szCs w:val="24"/>
          <w14:ligatures w14:val="none"/>
        </w:rPr>
        <w:t>(</w:t>
      </w:r>
      <w:r w:rsidR="00945B0A" w:rsidRPr="007B0552">
        <w:rPr>
          <w:rFonts w:ascii="Times New Roman" w:hAnsi="Times New Roman" w:cs="Times New Roman"/>
          <w:kern w:val="0"/>
          <w:sz w:val="24"/>
          <w:szCs w:val="24"/>
          <w14:ligatures w14:val="none"/>
        </w:rPr>
        <w:t>n=147</w:t>
      </w:r>
      <w:r w:rsidR="00611F95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tbl>
      <w:tblPr>
        <w:tblStyle w:val="TableGrid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984"/>
      </w:tblGrid>
      <w:tr w:rsidR="001219C1" w:rsidRPr="008E2CB8" w14:paraId="01E8F8B7" w14:textId="77777777" w:rsidTr="005702F7"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242EC991" w14:textId="77777777" w:rsidR="001219C1" w:rsidRPr="008E2CB8" w:rsidRDefault="001219C1" w:rsidP="005702F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1F793AC" w14:textId="77777777" w:rsidR="001219C1" w:rsidRPr="008E2CB8" w:rsidRDefault="001219C1" w:rsidP="005702F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C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1219C1" w:rsidRPr="008E2CB8" w14:paraId="57BB37AF" w14:textId="77777777" w:rsidTr="004079D3">
        <w:trPr>
          <w:trHeight w:val="397"/>
        </w:trPr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619A460A" w14:textId="27CDF3AC" w:rsidR="001219C1" w:rsidRPr="008E2CB8" w:rsidRDefault="00E117FE" w:rsidP="004079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 or service offer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67DEB5D" w14:textId="77777777" w:rsidR="001219C1" w:rsidRPr="008E2CB8" w:rsidRDefault="001219C1" w:rsidP="004079D3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40A7D" w:rsidRPr="008E2CB8" w14:paraId="575CFF7B" w14:textId="77777777" w:rsidTr="005702F7">
        <w:tc>
          <w:tcPr>
            <w:tcW w:w="4962" w:type="dxa"/>
          </w:tcPr>
          <w:p w14:paraId="445419CD" w14:textId="57AB2368" w:rsidR="00440A7D" w:rsidRPr="008E2CB8" w:rsidRDefault="00440A7D" w:rsidP="00440A7D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Client consultations</w:t>
            </w:r>
          </w:p>
        </w:tc>
        <w:tc>
          <w:tcPr>
            <w:tcW w:w="1984" w:type="dxa"/>
          </w:tcPr>
          <w:p w14:paraId="696EB685" w14:textId="377E82EF" w:rsidR="00440A7D" w:rsidRPr="008E2CB8" w:rsidRDefault="00014F0C" w:rsidP="00440A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F0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4F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A7D" w:rsidRPr="008E2CB8" w14:paraId="0C86DEEB" w14:textId="77777777" w:rsidTr="005702F7">
        <w:tc>
          <w:tcPr>
            <w:tcW w:w="4962" w:type="dxa"/>
          </w:tcPr>
          <w:p w14:paraId="25C1F27E" w14:textId="7B6FCDAB" w:rsidR="00440A7D" w:rsidRPr="008E2CB8" w:rsidRDefault="00440A7D" w:rsidP="00440A7D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Client programs</w:t>
            </w:r>
          </w:p>
        </w:tc>
        <w:tc>
          <w:tcPr>
            <w:tcW w:w="1984" w:type="dxa"/>
          </w:tcPr>
          <w:p w14:paraId="1C809954" w14:textId="49F30982" w:rsidR="00440A7D" w:rsidRPr="008E2CB8" w:rsidRDefault="00014F0C" w:rsidP="00440A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F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4F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5ADE" w:rsidRPr="008E2CB8" w14:paraId="0CEB1BEF" w14:textId="77777777" w:rsidTr="00877C47">
        <w:tc>
          <w:tcPr>
            <w:tcW w:w="4962" w:type="dxa"/>
          </w:tcPr>
          <w:p w14:paraId="7FAF4050" w14:textId="77777777" w:rsidR="00D55ADE" w:rsidRDefault="00D55ADE" w:rsidP="00877C47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Menu reviews and/or development</w:t>
            </w:r>
          </w:p>
        </w:tc>
        <w:tc>
          <w:tcPr>
            <w:tcW w:w="1984" w:type="dxa"/>
          </w:tcPr>
          <w:p w14:paraId="01434643" w14:textId="77777777" w:rsidR="00D55ADE" w:rsidRDefault="00D55ADE" w:rsidP="00877C4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5ADE" w:rsidRPr="008E2CB8" w14:paraId="4AAFBD35" w14:textId="77777777" w:rsidTr="00850A7C">
        <w:tc>
          <w:tcPr>
            <w:tcW w:w="4962" w:type="dxa"/>
          </w:tcPr>
          <w:p w14:paraId="1249B228" w14:textId="77777777" w:rsidR="00D55ADE" w:rsidRDefault="00D55ADE" w:rsidP="00850A7C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Books or resources</w:t>
            </w:r>
          </w:p>
        </w:tc>
        <w:tc>
          <w:tcPr>
            <w:tcW w:w="1984" w:type="dxa"/>
          </w:tcPr>
          <w:p w14:paraId="304463A7" w14:textId="77777777" w:rsidR="00D55ADE" w:rsidRDefault="00D55ADE" w:rsidP="00850A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A7D" w:rsidRPr="008E2CB8" w14:paraId="03346FF6" w14:textId="77777777" w:rsidTr="005702F7">
        <w:tc>
          <w:tcPr>
            <w:tcW w:w="4962" w:type="dxa"/>
          </w:tcPr>
          <w:p w14:paraId="662EF9F4" w14:textId="0B320ACA" w:rsidR="00440A7D" w:rsidRDefault="00440A7D" w:rsidP="00440A7D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Professional programs and support for dietitians</w:t>
            </w:r>
          </w:p>
        </w:tc>
        <w:tc>
          <w:tcPr>
            <w:tcW w:w="1984" w:type="dxa"/>
          </w:tcPr>
          <w:p w14:paraId="3337EAB8" w14:textId="3262C8B8" w:rsidR="00440A7D" w:rsidRDefault="00014F0C" w:rsidP="00440A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F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4F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5ADE" w:rsidRPr="008E2CB8" w14:paraId="537F8327" w14:textId="77777777" w:rsidTr="00F12283">
        <w:tc>
          <w:tcPr>
            <w:tcW w:w="4962" w:type="dxa"/>
          </w:tcPr>
          <w:p w14:paraId="2A70D278" w14:textId="77777777" w:rsidR="00D55ADE" w:rsidRDefault="00D55ADE" w:rsidP="00F12283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Nutritional supplements</w:t>
            </w:r>
          </w:p>
        </w:tc>
        <w:tc>
          <w:tcPr>
            <w:tcW w:w="1984" w:type="dxa"/>
          </w:tcPr>
          <w:p w14:paraId="45471864" w14:textId="77777777" w:rsidR="00D55ADE" w:rsidRDefault="00D55ADE" w:rsidP="00F1228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5A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55A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A7D" w:rsidRPr="008E2CB8" w14:paraId="7539D00D" w14:textId="77777777" w:rsidTr="005702F7">
        <w:tc>
          <w:tcPr>
            <w:tcW w:w="4962" w:type="dxa"/>
          </w:tcPr>
          <w:p w14:paraId="65BD9895" w14:textId="19D4AFFE" w:rsidR="00440A7D" w:rsidRDefault="00440A7D" w:rsidP="00440A7D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Professional programs and support for non-dietetics professionals</w:t>
            </w:r>
          </w:p>
        </w:tc>
        <w:tc>
          <w:tcPr>
            <w:tcW w:w="1984" w:type="dxa"/>
          </w:tcPr>
          <w:p w14:paraId="3593769A" w14:textId="663D9E4F" w:rsidR="00440A7D" w:rsidRDefault="00B56554" w:rsidP="00440A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5ADE" w:rsidRPr="008E2CB8" w14:paraId="512C6F52" w14:textId="77777777" w:rsidTr="00E61A8F">
        <w:tc>
          <w:tcPr>
            <w:tcW w:w="4962" w:type="dxa"/>
          </w:tcPr>
          <w:p w14:paraId="27891D30" w14:textId="77777777" w:rsidR="00D55ADE" w:rsidRDefault="00D55ADE" w:rsidP="00E61A8F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Meal replacement products</w:t>
            </w:r>
          </w:p>
        </w:tc>
        <w:tc>
          <w:tcPr>
            <w:tcW w:w="1984" w:type="dxa"/>
          </w:tcPr>
          <w:p w14:paraId="5231879D" w14:textId="77777777" w:rsidR="00D55ADE" w:rsidRDefault="00D55ADE" w:rsidP="00E61A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A7D" w:rsidRPr="008E2CB8" w14:paraId="7CE64B96" w14:textId="77777777" w:rsidTr="005702F7">
        <w:tc>
          <w:tcPr>
            <w:tcW w:w="4962" w:type="dxa"/>
          </w:tcPr>
          <w:p w14:paraId="2490939E" w14:textId="0F705721" w:rsidR="00440A7D" w:rsidRDefault="00440A7D" w:rsidP="00440A7D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Subscription to app or website</w:t>
            </w:r>
          </w:p>
        </w:tc>
        <w:tc>
          <w:tcPr>
            <w:tcW w:w="1984" w:type="dxa"/>
          </w:tcPr>
          <w:p w14:paraId="597BC94C" w14:textId="491CD737" w:rsidR="00440A7D" w:rsidRDefault="00B56554" w:rsidP="00440A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A7D" w:rsidRPr="008E2CB8" w14:paraId="09BFC6E0" w14:textId="77777777" w:rsidTr="005702F7">
        <w:tc>
          <w:tcPr>
            <w:tcW w:w="4962" w:type="dxa"/>
          </w:tcPr>
          <w:p w14:paraId="06EEEF9F" w14:textId="77E27E5C" w:rsidR="00440A7D" w:rsidRDefault="00440A7D" w:rsidP="00440A7D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Portion control tools</w:t>
            </w:r>
          </w:p>
        </w:tc>
        <w:tc>
          <w:tcPr>
            <w:tcW w:w="1984" w:type="dxa"/>
          </w:tcPr>
          <w:p w14:paraId="176B4842" w14:textId="46081B4D" w:rsidR="00440A7D" w:rsidRDefault="00B56554" w:rsidP="00440A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565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55A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55ADE" w:rsidRPr="008E2CB8" w14:paraId="6D023395" w14:textId="77777777" w:rsidTr="00A54C8A">
        <w:tc>
          <w:tcPr>
            <w:tcW w:w="4962" w:type="dxa"/>
          </w:tcPr>
          <w:p w14:paraId="73EB0F3B" w14:textId="77777777" w:rsidR="00D55ADE" w:rsidRDefault="00D55ADE" w:rsidP="00A54C8A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Exercise equipment</w:t>
            </w:r>
          </w:p>
        </w:tc>
        <w:tc>
          <w:tcPr>
            <w:tcW w:w="1984" w:type="dxa"/>
          </w:tcPr>
          <w:p w14:paraId="1BB43FD9" w14:textId="77777777" w:rsidR="00D55ADE" w:rsidRDefault="00D55ADE" w:rsidP="00A54C8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5A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55A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0A7D" w:rsidRPr="008E2CB8" w14:paraId="3EC16513" w14:textId="77777777" w:rsidTr="005702F7">
        <w:tc>
          <w:tcPr>
            <w:tcW w:w="4962" w:type="dxa"/>
          </w:tcPr>
          <w:p w14:paraId="038B921E" w14:textId="6D6F41C4" w:rsidR="00440A7D" w:rsidRDefault="00440A7D" w:rsidP="00440A7D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Blood glucose or pressure monitors</w:t>
            </w:r>
          </w:p>
        </w:tc>
        <w:tc>
          <w:tcPr>
            <w:tcW w:w="1984" w:type="dxa"/>
          </w:tcPr>
          <w:p w14:paraId="1C7139C1" w14:textId="5690BF77" w:rsidR="00440A7D" w:rsidRDefault="00D55ADE" w:rsidP="00440A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5A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lt;1)</w:t>
            </w:r>
          </w:p>
        </w:tc>
      </w:tr>
      <w:tr w:rsidR="00440A7D" w:rsidRPr="008E2CB8" w14:paraId="7A1BFD95" w14:textId="77777777" w:rsidTr="00440A7D">
        <w:tc>
          <w:tcPr>
            <w:tcW w:w="4962" w:type="dxa"/>
            <w:tcBorders>
              <w:bottom w:val="single" w:sz="4" w:space="0" w:color="auto"/>
            </w:tcBorders>
          </w:tcPr>
          <w:p w14:paraId="45EE4047" w14:textId="4F73D03D" w:rsidR="00440A7D" w:rsidRDefault="00440A7D" w:rsidP="00440A7D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42074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24AD5F" w14:textId="5A835C48" w:rsidR="00440A7D" w:rsidRDefault="00D55ADE" w:rsidP="00440A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5AD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55A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BFC2BF2" w14:textId="3456B155" w:rsidR="001219C1" w:rsidRDefault="001219C1" w:rsidP="001F1A5B">
      <w:pPr>
        <w:rPr>
          <w:rFonts w:ascii="Times New Roman" w:hAnsi="Times New Roman" w:cs="Times New Roman"/>
        </w:rPr>
      </w:pPr>
    </w:p>
    <w:sectPr w:rsidR="001219C1" w:rsidSect="00EB00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43960"/>
    <w:multiLevelType w:val="hybridMultilevel"/>
    <w:tmpl w:val="8E5E47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470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 intext)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eadw2c0vxtwefdflv9tfgxzp2apx5x0p5&quot;&gt;Private Dietetics Practice&lt;record-ids&gt;&lt;item&gt;4&lt;/item&gt;&lt;item&gt;6&lt;/item&gt;&lt;item&gt;9&lt;/item&gt;&lt;item&gt;12&lt;/item&gt;&lt;item&gt;18&lt;/item&gt;&lt;item&gt;19&lt;/item&gt;&lt;item&gt;20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40&lt;/item&gt;&lt;item&gt;41&lt;/item&gt;&lt;item&gt;42&lt;/item&gt;&lt;item&gt;44&lt;/item&gt;&lt;item&gt;46&lt;/item&gt;&lt;item&gt;47&lt;/item&gt;&lt;item&gt;48&lt;/item&gt;&lt;item&gt;50&lt;/item&gt;&lt;/record-ids&gt;&lt;/item&gt;&lt;/Libraries&gt;"/>
  </w:docVars>
  <w:rsids>
    <w:rsidRoot w:val="00C51496"/>
    <w:rsid w:val="00002683"/>
    <w:rsid w:val="00005FA7"/>
    <w:rsid w:val="0000609A"/>
    <w:rsid w:val="0000696F"/>
    <w:rsid w:val="0000723B"/>
    <w:rsid w:val="0000735D"/>
    <w:rsid w:val="00007E56"/>
    <w:rsid w:val="00010B3E"/>
    <w:rsid w:val="00014F0C"/>
    <w:rsid w:val="00016B6F"/>
    <w:rsid w:val="00017800"/>
    <w:rsid w:val="0002160D"/>
    <w:rsid w:val="00021ED9"/>
    <w:rsid w:val="00024184"/>
    <w:rsid w:val="000254C7"/>
    <w:rsid w:val="00025BCE"/>
    <w:rsid w:val="00034FC4"/>
    <w:rsid w:val="00036E61"/>
    <w:rsid w:val="00037E71"/>
    <w:rsid w:val="0004287D"/>
    <w:rsid w:val="0004324E"/>
    <w:rsid w:val="000535FB"/>
    <w:rsid w:val="00054517"/>
    <w:rsid w:val="000555A2"/>
    <w:rsid w:val="000578AA"/>
    <w:rsid w:val="00062F7D"/>
    <w:rsid w:val="00064B79"/>
    <w:rsid w:val="00067BD4"/>
    <w:rsid w:val="00067BEF"/>
    <w:rsid w:val="00071E19"/>
    <w:rsid w:val="0008678E"/>
    <w:rsid w:val="000879E9"/>
    <w:rsid w:val="00091AF2"/>
    <w:rsid w:val="000935E7"/>
    <w:rsid w:val="000951B1"/>
    <w:rsid w:val="0009776F"/>
    <w:rsid w:val="0009793A"/>
    <w:rsid w:val="000A0BDD"/>
    <w:rsid w:val="000A53D7"/>
    <w:rsid w:val="000B6788"/>
    <w:rsid w:val="000B6D51"/>
    <w:rsid w:val="000C1CBE"/>
    <w:rsid w:val="000C5BAE"/>
    <w:rsid w:val="000C6C45"/>
    <w:rsid w:val="000C6E73"/>
    <w:rsid w:val="000E0A50"/>
    <w:rsid w:val="000E625A"/>
    <w:rsid w:val="000E6C3A"/>
    <w:rsid w:val="000F1118"/>
    <w:rsid w:val="000F59D1"/>
    <w:rsid w:val="000F6C05"/>
    <w:rsid w:val="000F7E4F"/>
    <w:rsid w:val="00100AA4"/>
    <w:rsid w:val="001060B0"/>
    <w:rsid w:val="001101AA"/>
    <w:rsid w:val="0011426B"/>
    <w:rsid w:val="001168B5"/>
    <w:rsid w:val="00120973"/>
    <w:rsid w:val="00120D3F"/>
    <w:rsid w:val="001219C1"/>
    <w:rsid w:val="001229D4"/>
    <w:rsid w:val="0012441C"/>
    <w:rsid w:val="00126969"/>
    <w:rsid w:val="00144403"/>
    <w:rsid w:val="00144E96"/>
    <w:rsid w:val="0014602F"/>
    <w:rsid w:val="001475EE"/>
    <w:rsid w:val="00147951"/>
    <w:rsid w:val="00147A2A"/>
    <w:rsid w:val="00153F90"/>
    <w:rsid w:val="001545E7"/>
    <w:rsid w:val="00154921"/>
    <w:rsid w:val="00155732"/>
    <w:rsid w:val="00163F91"/>
    <w:rsid w:val="00171A56"/>
    <w:rsid w:val="00171A62"/>
    <w:rsid w:val="001736D6"/>
    <w:rsid w:val="0017452C"/>
    <w:rsid w:val="00174FA4"/>
    <w:rsid w:val="00176249"/>
    <w:rsid w:val="00181352"/>
    <w:rsid w:val="00182384"/>
    <w:rsid w:val="00183947"/>
    <w:rsid w:val="00185088"/>
    <w:rsid w:val="00185EF6"/>
    <w:rsid w:val="0018659B"/>
    <w:rsid w:val="00186B2F"/>
    <w:rsid w:val="0019505B"/>
    <w:rsid w:val="001A12CA"/>
    <w:rsid w:val="001A3747"/>
    <w:rsid w:val="001A606E"/>
    <w:rsid w:val="001A6DE6"/>
    <w:rsid w:val="001B0739"/>
    <w:rsid w:val="001B4595"/>
    <w:rsid w:val="001B742E"/>
    <w:rsid w:val="001B7A40"/>
    <w:rsid w:val="001C081C"/>
    <w:rsid w:val="001C12B9"/>
    <w:rsid w:val="001D0029"/>
    <w:rsid w:val="001D0D30"/>
    <w:rsid w:val="001D17D6"/>
    <w:rsid w:val="001D492E"/>
    <w:rsid w:val="001D4EDE"/>
    <w:rsid w:val="001D506A"/>
    <w:rsid w:val="001D6A3B"/>
    <w:rsid w:val="001E2279"/>
    <w:rsid w:val="001E50EA"/>
    <w:rsid w:val="001E6E93"/>
    <w:rsid w:val="001F0A97"/>
    <w:rsid w:val="001F1A5B"/>
    <w:rsid w:val="001F1F12"/>
    <w:rsid w:val="001F44C6"/>
    <w:rsid w:val="001F540B"/>
    <w:rsid w:val="001F7639"/>
    <w:rsid w:val="001F783B"/>
    <w:rsid w:val="00201836"/>
    <w:rsid w:val="00202F19"/>
    <w:rsid w:val="00205FE6"/>
    <w:rsid w:val="00212EFC"/>
    <w:rsid w:val="00213689"/>
    <w:rsid w:val="00213E59"/>
    <w:rsid w:val="0021502C"/>
    <w:rsid w:val="0021636F"/>
    <w:rsid w:val="00217DEC"/>
    <w:rsid w:val="0022116B"/>
    <w:rsid w:val="002244DF"/>
    <w:rsid w:val="002261E0"/>
    <w:rsid w:val="00226B6A"/>
    <w:rsid w:val="00227679"/>
    <w:rsid w:val="00227C8E"/>
    <w:rsid w:val="002308C9"/>
    <w:rsid w:val="00236384"/>
    <w:rsid w:val="00240D5E"/>
    <w:rsid w:val="002439B8"/>
    <w:rsid w:val="0024561A"/>
    <w:rsid w:val="00255DE3"/>
    <w:rsid w:val="002631EE"/>
    <w:rsid w:val="0026377D"/>
    <w:rsid w:val="00263E4F"/>
    <w:rsid w:val="00271AB9"/>
    <w:rsid w:val="00271C4F"/>
    <w:rsid w:val="002727C9"/>
    <w:rsid w:val="00273479"/>
    <w:rsid w:val="002739D4"/>
    <w:rsid w:val="002854DA"/>
    <w:rsid w:val="00296D86"/>
    <w:rsid w:val="002A2B12"/>
    <w:rsid w:val="002B2068"/>
    <w:rsid w:val="002B7745"/>
    <w:rsid w:val="002C092D"/>
    <w:rsid w:val="002C0D9B"/>
    <w:rsid w:val="002C287D"/>
    <w:rsid w:val="002C3E37"/>
    <w:rsid w:val="002C4162"/>
    <w:rsid w:val="002C6E79"/>
    <w:rsid w:val="002D18FF"/>
    <w:rsid w:val="002D2FCF"/>
    <w:rsid w:val="002D3032"/>
    <w:rsid w:val="002D30BD"/>
    <w:rsid w:val="002D3F0C"/>
    <w:rsid w:val="002D4079"/>
    <w:rsid w:val="002E2CE3"/>
    <w:rsid w:val="002E6365"/>
    <w:rsid w:val="002E778E"/>
    <w:rsid w:val="002F07F4"/>
    <w:rsid w:val="002F0E61"/>
    <w:rsid w:val="002F1D03"/>
    <w:rsid w:val="002F464A"/>
    <w:rsid w:val="002F6B93"/>
    <w:rsid w:val="003015D9"/>
    <w:rsid w:val="00312DCA"/>
    <w:rsid w:val="0031699B"/>
    <w:rsid w:val="0031747E"/>
    <w:rsid w:val="003224AD"/>
    <w:rsid w:val="00322CD9"/>
    <w:rsid w:val="003305D8"/>
    <w:rsid w:val="003306D9"/>
    <w:rsid w:val="00337846"/>
    <w:rsid w:val="00344BB2"/>
    <w:rsid w:val="00346CD4"/>
    <w:rsid w:val="00355DD4"/>
    <w:rsid w:val="0035675E"/>
    <w:rsid w:val="00357F77"/>
    <w:rsid w:val="00365330"/>
    <w:rsid w:val="00365831"/>
    <w:rsid w:val="00370FE5"/>
    <w:rsid w:val="00373421"/>
    <w:rsid w:val="00375B45"/>
    <w:rsid w:val="003803D0"/>
    <w:rsid w:val="00382A97"/>
    <w:rsid w:val="00382B47"/>
    <w:rsid w:val="0038449F"/>
    <w:rsid w:val="00387756"/>
    <w:rsid w:val="00393707"/>
    <w:rsid w:val="00397057"/>
    <w:rsid w:val="003A2660"/>
    <w:rsid w:val="003A5825"/>
    <w:rsid w:val="003A59D0"/>
    <w:rsid w:val="003A60D0"/>
    <w:rsid w:val="003A622F"/>
    <w:rsid w:val="003B012C"/>
    <w:rsid w:val="003B069E"/>
    <w:rsid w:val="003B223A"/>
    <w:rsid w:val="003B4E54"/>
    <w:rsid w:val="003B5F88"/>
    <w:rsid w:val="003B7E09"/>
    <w:rsid w:val="003C1414"/>
    <w:rsid w:val="003C7147"/>
    <w:rsid w:val="003C7C84"/>
    <w:rsid w:val="003D28E3"/>
    <w:rsid w:val="003E1462"/>
    <w:rsid w:val="003E2614"/>
    <w:rsid w:val="003E36AB"/>
    <w:rsid w:val="003F3FCB"/>
    <w:rsid w:val="004007AC"/>
    <w:rsid w:val="004018EA"/>
    <w:rsid w:val="00407634"/>
    <w:rsid w:val="004079D3"/>
    <w:rsid w:val="004143E8"/>
    <w:rsid w:val="00415FCC"/>
    <w:rsid w:val="004160D0"/>
    <w:rsid w:val="00420748"/>
    <w:rsid w:val="004213AF"/>
    <w:rsid w:val="004251D8"/>
    <w:rsid w:val="00426321"/>
    <w:rsid w:val="0043340E"/>
    <w:rsid w:val="004367CC"/>
    <w:rsid w:val="004374D1"/>
    <w:rsid w:val="00440A7D"/>
    <w:rsid w:val="004517A4"/>
    <w:rsid w:val="00451859"/>
    <w:rsid w:val="00460FA4"/>
    <w:rsid w:val="00462487"/>
    <w:rsid w:val="00462B5F"/>
    <w:rsid w:val="00472E1F"/>
    <w:rsid w:val="004767E0"/>
    <w:rsid w:val="00480934"/>
    <w:rsid w:val="00491914"/>
    <w:rsid w:val="00494648"/>
    <w:rsid w:val="00497A3A"/>
    <w:rsid w:val="004A7BF2"/>
    <w:rsid w:val="004B18DF"/>
    <w:rsid w:val="004B6A14"/>
    <w:rsid w:val="004B6C4E"/>
    <w:rsid w:val="004C08CF"/>
    <w:rsid w:val="004C23D7"/>
    <w:rsid w:val="004C2677"/>
    <w:rsid w:val="004C3A84"/>
    <w:rsid w:val="004C43CF"/>
    <w:rsid w:val="004C5153"/>
    <w:rsid w:val="004C55C7"/>
    <w:rsid w:val="004C6253"/>
    <w:rsid w:val="004D18AD"/>
    <w:rsid w:val="004D4883"/>
    <w:rsid w:val="004D4EC4"/>
    <w:rsid w:val="004D5ED4"/>
    <w:rsid w:val="004D679A"/>
    <w:rsid w:val="004E3B6D"/>
    <w:rsid w:val="004E74A1"/>
    <w:rsid w:val="004F11EB"/>
    <w:rsid w:val="004F6A88"/>
    <w:rsid w:val="005004A4"/>
    <w:rsid w:val="00500615"/>
    <w:rsid w:val="0050314C"/>
    <w:rsid w:val="00504FB1"/>
    <w:rsid w:val="0050546A"/>
    <w:rsid w:val="00505A24"/>
    <w:rsid w:val="00505A4E"/>
    <w:rsid w:val="0050736A"/>
    <w:rsid w:val="00510A1E"/>
    <w:rsid w:val="0051217B"/>
    <w:rsid w:val="00512577"/>
    <w:rsid w:val="00517CF8"/>
    <w:rsid w:val="00520645"/>
    <w:rsid w:val="00520741"/>
    <w:rsid w:val="00523A2F"/>
    <w:rsid w:val="00527EA1"/>
    <w:rsid w:val="005300E5"/>
    <w:rsid w:val="0053102E"/>
    <w:rsid w:val="0053240F"/>
    <w:rsid w:val="005360FC"/>
    <w:rsid w:val="00543BAD"/>
    <w:rsid w:val="00555E54"/>
    <w:rsid w:val="005569F6"/>
    <w:rsid w:val="00563513"/>
    <w:rsid w:val="00564679"/>
    <w:rsid w:val="005665EE"/>
    <w:rsid w:val="0057072F"/>
    <w:rsid w:val="00576906"/>
    <w:rsid w:val="005804FF"/>
    <w:rsid w:val="005808ED"/>
    <w:rsid w:val="00581E4E"/>
    <w:rsid w:val="00581EB9"/>
    <w:rsid w:val="00582B69"/>
    <w:rsid w:val="00591195"/>
    <w:rsid w:val="00591408"/>
    <w:rsid w:val="005930F3"/>
    <w:rsid w:val="005937EB"/>
    <w:rsid w:val="005A0E33"/>
    <w:rsid w:val="005A0E43"/>
    <w:rsid w:val="005A18DB"/>
    <w:rsid w:val="005A1A5C"/>
    <w:rsid w:val="005A1BE1"/>
    <w:rsid w:val="005A51CF"/>
    <w:rsid w:val="005B3084"/>
    <w:rsid w:val="005B7D2A"/>
    <w:rsid w:val="005C0414"/>
    <w:rsid w:val="005C0B2C"/>
    <w:rsid w:val="005C2BE8"/>
    <w:rsid w:val="005C5142"/>
    <w:rsid w:val="005C56A0"/>
    <w:rsid w:val="005C5EA6"/>
    <w:rsid w:val="005C6D65"/>
    <w:rsid w:val="005D1618"/>
    <w:rsid w:val="005D1AB9"/>
    <w:rsid w:val="005D1FE0"/>
    <w:rsid w:val="005D5CE7"/>
    <w:rsid w:val="005D6AAD"/>
    <w:rsid w:val="005D7980"/>
    <w:rsid w:val="005E143E"/>
    <w:rsid w:val="005E24B7"/>
    <w:rsid w:val="005E6BD5"/>
    <w:rsid w:val="005F36B5"/>
    <w:rsid w:val="005F534B"/>
    <w:rsid w:val="005F56B6"/>
    <w:rsid w:val="005F593C"/>
    <w:rsid w:val="00600CD0"/>
    <w:rsid w:val="00602539"/>
    <w:rsid w:val="0060463D"/>
    <w:rsid w:val="00611E2B"/>
    <w:rsid w:val="00611F95"/>
    <w:rsid w:val="00612B41"/>
    <w:rsid w:val="00613057"/>
    <w:rsid w:val="006140E1"/>
    <w:rsid w:val="0061501F"/>
    <w:rsid w:val="00615677"/>
    <w:rsid w:val="00615CFC"/>
    <w:rsid w:val="00616749"/>
    <w:rsid w:val="0062016D"/>
    <w:rsid w:val="0062067D"/>
    <w:rsid w:val="00626A76"/>
    <w:rsid w:val="00631162"/>
    <w:rsid w:val="00632F3C"/>
    <w:rsid w:val="00637003"/>
    <w:rsid w:val="00637D45"/>
    <w:rsid w:val="006433DA"/>
    <w:rsid w:val="0064406F"/>
    <w:rsid w:val="00645019"/>
    <w:rsid w:val="00647705"/>
    <w:rsid w:val="00651B1D"/>
    <w:rsid w:val="00654860"/>
    <w:rsid w:val="00654BC2"/>
    <w:rsid w:val="006734DE"/>
    <w:rsid w:val="006747D4"/>
    <w:rsid w:val="00675EA4"/>
    <w:rsid w:val="006779C0"/>
    <w:rsid w:val="00680856"/>
    <w:rsid w:val="006827D6"/>
    <w:rsid w:val="00690811"/>
    <w:rsid w:val="00690EB9"/>
    <w:rsid w:val="006926CB"/>
    <w:rsid w:val="006929AC"/>
    <w:rsid w:val="0069338B"/>
    <w:rsid w:val="00696867"/>
    <w:rsid w:val="006A1612"/>
    <w:rsid w:val="006A2E84"/>
    <w:rsid w:val="006B3BAD"/>
    <w:rsid w:val="006B72A6"/>
    <w:rsid w:val="006C2B32"/>
    <w:rsid w:val="006C75DF"/>
    <w:rsid w:val="006D2201"/>
    <w:rsid w:val="006D47FC"/>
    <w:rsid w:val="006D5462"/>
    <w:rsid w:val="006D5C6B"/>
    <w:rsid w:val="006D7FF9"/>
    <w:rsid w:val="006E57FF"/>
    <w:rsid w:val="006E74B6"/>
    <w:rsid w:val="006F4387"/>
    <w:rsid w:val="006F4BF1"/>
    <w:rsid w:val="006F68D0"/>
    <w:rsid w:val="006F749C"/>
    <w:rsid w:val="007074DE"/>
    <w:rsid w:val="007125C7"/>
    <w:rsid w:val="00713CDB"/>
    <w:rsid w:val="00714654"/>
    <w:rsid w:val="00720C49"/>
    <w:rsid w:val="00722394"/>
    <w:rsid w:val="00733B3A"/>
    <w:rsid w:val="007366C9"/>
    <w:rsid w:val="007373E8"/>
    <w:rsid w:val="00746777"/>
    <w:rsid w:val="00750B0D"/>
    <w:rsid w:val="007530F3"/>
    <w:rsid w:val="00754B97"/>
    <w:rsid w:val="0075604A"/>
    <w:rsid w:val="0076048C"/>
    <w:rsid w:val="0076184D"/>
    <w:rsid w:val="00764C38"/>
    <w:rsid w:val="0077079A"/>
    <w:rsid w:val="0077116D"/>
    <w:rsid w:val="00772BF4"/>
    <w:rsid w:val="007736F8"/>
    <w:rsid w:val="00775410"/>
    <w:rsid w:val="007774F5"/>
    <w:rsid w:val="0078097D"/>
    <w:rsid w:val="007842C6"/>
    <w:rsid w:val="0078799C"/>
    <w:rsid w:val="00787C11"/>
    <w:rsid w:val="00791A5E"/>
    <w:rsid w:val="00791E2E"/>
    <w:rsid w:val="00792B71"/>
    <w:rsid w:val="007A157C"/>
    <w:rsid w:val="007A44AA"/>
    <w:rsid w:val="007A6F11"/>
    <w:rsid w:val="007B0199"/>
    <w:rsid w:val="007B0552"/>
    <w:rsid w:val="007B0CD9"/>
    <w:rsid w:val="007B1B09"/>
    <w:rsid w:val="007B321A"/>
    <w:rsid w:val="007B78EA"/>
    <w:rsid w:val="007C28B1"/>
    <w:rsid w:val="007C2F56"/>
    <w:rsid w:val="007C311D"/>
    <w:rsid w:val="007C3C75"/>
    <w:rsid w:val="007D1E08"/>
    <w:rsid w:val="007D2DF2"/>
    <w:rsid w:val="007D47DD"/>
    <w:rsid w:val="007D5E26"/>
    <w:rsid w:val="007E004A"/>
    <w:rsid w:val="007E03CD"/>
    <w:rsid w:val="007E4955"/>
    <w:rsid w:val="007F3B1D"/>
    <w:rsid w:val="007F5E42"/>
    <w:rsid w:val="007F70B7"/>
    <w:rsid w:val="008029B3"/>
    <w:rsid w:val="008050D8"/>
    <w:rsid w:val="00806C66"/>
    <w:rsid w:val="00812CC3"/>
    <w:rsid w:val="0081592A"/>
    <w:rsid w:val="008261EB"/>
    <w:rsid w:val="008269D3"/>
    <w:rsid w:val="0083185B"/>
    <w:rsid w:val="0083640D"/>
    <w:rsid w:val="00836C0C"/>
    <w:rsid w:val="00837738"/>
    <w:rsid w:val="00837ACF"/>
    <w:rsid w:val="00840A06"/>
    <w:rsid w:val="008414D2"/>
    <w:rsid w:val="00841DAD"/>
    <w:rsid w:val="0084763F"/>
    <w:rsid w:val="0085539E"/>
    <w:rsid w:val="00864D2F"/>
    <w:rsid w:val="0086694B"/>
    <w:rsid w:val="00867FBA"/>
    <w:rsid w:val="008712F4"/>
    <w:rsid w:val="00875A44"/>
    <w:rsid w:val="00875B37"/>
    <w:rsid w:val="00877904"/>
    <w:rsid w:val="00877F63"/>
    <w:rsid w:val="008802EB"/>
    <w:rsid w:val="008802FA"/>
    <w:rsid w:val="008807D2"/>
    <w:rsid w:val="00881900"/>
    <w:rsid w:val="008846D3"/>
    <w:rsid w:val="00884A83"/>
    <w:rsid w:val="00886952"/>
    <w:rsid w:val="00886A7F"/>
    <w:rsid w:val="00886BCC"/>
    <w:rsid w:val="008900A3"/>
    <w:rsid w:val="0089073A"/>
    <w:rsid w:val="00890A5C"/>
    <w:rsid w:val="00894551"/>
    <w:rsid w:val="00894944"/>
    <w:rsid w:val="008A0130"/>
    <w:rsid w:val="008A0C05"/>
    <w:rsid w:val="008A0EA6"/>
    <w:rsid w:val="008A6753"/>
    <w:rsid w:val="008A6D26"/>
    <w:rsid w:val="008B0777"/>
    <w:rsid w:val="008B29BB"/>
    <w:rsid w:val="008B3458"/>
    <w:rsid w:val="008B3900"/>
    <w:rsid w:val="008B4971"/>
    <w:rsid w:val="008B6CEB"/>
    <w:rsid w:val="008C14CD"/>
    <w:rsid w:val="008C3C0A"/>
    <w:rsid w:val="008C3F2E"/>
    <w:rsid w:val="008D0AFF"/>
    <w:rsid w:val="008D5107"/>
    <w:rsid w:val="008D6445"/>
    <w:rsid w:val="008E1E22"/>
    <w:rsid w:val="008E2498"/>
    <w:rsid w:val="008E2CB8"/>
    <w:rsid w:val="008E3B2C"/>
    <w:rsid w:val="008E5C32"/>
    <w:rsid w:val="008F4202"/>
    <w:rsid w:val="00901B13"/>
    <w:rsid w:val="0090544D"/>
    <w:rsid w:val="009064D3"/>
    <w:rsid w:val="0091005B"/>
    <w:rsid w:val="00912B73"/>
    <w:rsid w:val="0091377C"/>
    <w:rsid w:val="009307F5"/>
    <w:rsid w:val="0093555C"/>
    <w:rsid w:val="00935BF0"/>
    <w:rsid w:val="009373D7"/>
    <w:rsid w:val="00937B64"/>
    <w:rsid w:val="00941293"/>
    <w:rsid w:val="00942025"/>
    <w:rsid w:val="00943AEF"/>
    <w:rsid w:val="0094417B"/>
    <w:rsid w:val="00944827"/>
    <w:rsid w:val="00945B0A"/>
    <w:rsid w:val="00945B5B"/>
    <w:rsid w:val="0094787D"/>
    <w:rsid w:val="00951350"/>
    <w:rsid w:val="00953356"/>
    <w:rsid w:val="00953E9D"/>
    <w:rsid w:val="009548AE"/>
    <w:rsid w:val="00964EAF"/>
    <w:rsid w:val="00965635"/>
    <w:rsid w:val="0097052A"/>
    <w:rsid w:val="00981E9A"/>
    <w:rsid w:val="009834AE"/>
    <w:rsid w:val="00983F5A"/>
    <w:rsid w:val="00985AD2"/>
    <w:rsid w:val="009925C0"/>
    <w:rsid w:val="00996F68"/>
    <w:rsid w:val="009B706D"/>
    <w:rsid w:val="009C0C0A"/>
    <w:rsid w:val="009C2BA4"/>
    <w:rsid w:val="009D00B3"/>
    <w:rsid w:val="009D251A"/>
    <w:rsid w:val="009D2619"/>
    <w:rsid w:val="009D3E35"/>
    <w:rsid w:val="009D5663"/>
    <w:rsid w:val="009E5F6B"/>
    <w:rsid w:val="009F13C1"/>
    <w:rsid w:val="009F3C8B"/>
    <w:rsid w:val="009F5D4D"/>
    <w:rsid w:val="00A12761"/>
    <w:rsid w:val="00A20E73"/>
    <w:rsid w:val="00A2182E"/>
    <w:rsid w:val="00A3476B"/>
    <w:rsid w:val="00A35CF9"/>
    <w:rsid w:val="00A364AF"/>
    <w:rsid w:val="00A400CD"/>
    <w:rsid w:val="00A43706"/>
    <w:rsid w:val="00A442C2"/>
    <w:rsid w:val="00A51098"/>
    <w:rsid w:val="00A53E11"/>
    <w:rsid w:val="00A544C2"/>
    <w:rsid w:val="00A56C52"/>
    <w:rsid w:val="00A615A8"/>
    <w:rsid w:val="00A63583"/>
    <w:rsid w:val="00A675D3"/>
    <w:rsid w:val="00A701B6"/>
    <w:rsid w:val="00A70579"/>
    <w:rsid w:val="00A73F6F"/>
    <w:rsid w:val="00A74788"/>
    <w:rsid w:val="00A74898"/>
    <w:rsid w:val="00A76E32"/>
    <w:rsid w:val="00A8147C"/>
    <w:rsid w:val="00A82ADF"/>
    <w:rsid w:val="00A835AA"/>
    <w:rsid w:val="00A87203"/>
    <w:rsid w:val="00A87AB0"/>
    <w:rsid w:val="00A90C2E"/>
    <w:rsid w:val="00A91843"/>
    <w:rsid w:val="00A91868"/>
    <w:rsid w:val="00A91DEA"/>
    <w:rsid w:val="00A92059"/>
    <w:rsid w:val="00A9289D"/>
    <w:rsid w:val="00A92F1F"/>
    <w:rsid w:val="00A94E18"/>
    <w:rsid w:val="00A976E9"/>
    <w:rsid w:val="00AA2EAA"/>
    <w:rsid w:val="00AA309D"/>
    <w:rsid w:val="00AA3673"/>
    <w:rsid w:val="00AA4617"/>
    <w:rsid w:val="00AA4A53"/>
    <w:rsid w:val="00AA4A97"/>
    <w:rsid w:val="00AA616B"/>
    <w:rsid w:val="00AA66A8"/>
    <w:rsid w:val="00AA6CD2"/>
    <w:rsid w:val="00AB39D9"/>
    <w:rsid w:val="00AB4BF9"/>
    <w:rsid w:val="00AB4E4D"/>
    <w:rsid w:val="00AB4FCD"/>
    <w:rsid w:val="00AB7D05"/>
    <w:rsid w:val="00AC11AD"/>
    <w:rsid w:val="00AC1B62"/>
    <w:rsid w:val="00AC2B26"/>
    <w:rsid w:val="00AC3209"/>
    <w:rsid w:val="00AC3B9A"/>
    <w:rsid w:val="00AC5F0E"/>
    <w:rsid w:val="00AC7F54"/>
    <w:rsid w:val="00AD1460"/>
    <w:rsid w:val="00AD30D0"/>
    <w:rsid w:val="00AD5337"/>
    <w:rsid w:val="00AD5C21"/>
    <w:rsid w:val="00AD668E"/>
    <w:rsid w:val="00AD6940"/>
    <w:rsid w:val="00AE0E73"/>
    <w:rsid w:val="00AE1472"/>
    <w:rsid w:val="00AE3D45"/>
    <w:rsid w:val="00AE79CE"/>
    <w:rsid w:val="00AF7AA9"/>
    <w:rsid w:val="00B02EC8"/>
    <w:rsid w:val="00B05744"/>
    <w:rsid w:val="00B0654F"/>
    <w:rsid w:val="00B06905"/>
    <w:rsid w:val="00B07A7B"/>
    <w:rsid w:val="00B129CB"/>
    <w:rsid w:val="00B12AE2"/>
    <w:rsid w:val="00B222ED"/>
    <w:rsid w:val="00B22D83"/>
    <w:rsid w:val="00B22D9B"/>
    <w:rsid w:val="00B25EF3"/>
    <w:rsid w:val="00B268C9"/>
    <w:rsid w:val="00B26B17"/>
    <w:rsid w:val="00B32CB0"/>
    <w:rsid w:val="00B3700B"/>
    <w:rsid w:val="00B40258"/>
    <w:rsid w:val="00B427F4"/>
    <w:rsid w:val="00B474F8"/>
    <w:rsid w:val="00B51136"/>
    <w:rsid w:val="00B56554"/>
    <w:rsid w:val="00B5722A"/>
    <w:rsid w:val="00B60075"/>
    <w:rsid w:val="00B72A54"/>
    <w:rsid w:val="00B74707"/>
    <w:rsid w:val="00B776C6"/>
    <w:rsid w:val="00B8082F"/>
    <w:rsid w:val="00B80A90"/>
    <w:rsid w:val="00B81B95"/>
    <w:rsid w:val="00B82435"/>
    <w:rsid w:val="00B8436C"/>
    <w:rsid w:val="00B84E7E"/>
    <w:rsid w:val="00B87144"/>
    <w:rsid w:val="00B87218"/>
    <w:rsid w:val="00B906C2"/>
    <w:rsid w:val="00B93DBC"/>
    <w:rsid w:val="00B96582"/>
    <w:rsid w:val="00BA3D3E"/>
    <w:rsid w:val="00BA7617"/>
    <w:rsid w:val="00BB0DC1"/>
    <w:rsid w:val="00BB53F9"/>
    <w:rsid w:val="00BB61C2"/>
    <w:rsid w:val="00BB7527"/>
    <w:rsid w:val="00BB7AAF"/>
    <w:rsid w:val="00BC03D0"/>
    <w:rsid w:val="00BC1FA6"/>
    <w:rsid w:val="00BC3D74"/>
    <w:rsid w:val="00BC5201"/>
    <w:rsid w:val="00BC5256"/>
    <w:rsid w:val="00BD027B"/>
    <w:rsid w:val="00BD0EDE"/>
    <w:rsid w:val="00BD2076"/>
    <w:rsid w:val="00BD6A56"/>
    <w:rsid w:val="00BD778C"/>
    <w:rsid w:val="00BE4194"/>
    <w:rsid w:val="00BE5E3C"/>
    <w:rsid w:val="00BF1E53"/>
    <w:rsid w:val="00BF459F"/>
    <w:rsid w:val="00BF5AEA"/>
    <w:rsid w:val="00BF7CFB"/>
    <w:rsid w:val="00C01EFF"/>
    <w:rsid w:val="00C04B16"/>
    <w:rsid w:val="00C068EA"/>
    <w:rsid w:val="00C10F22"/>
    <w:rsid w:val="00C15CCC"/>
    <w:rsid w:val="00C1640D"/>
    <w:rsid w:val="00C23035"/>
    <w:rsid w:val="00C2419A"/>
    <w:rsid w:val="00C25AC7"/>
    <w:rsid w:val="00C261A4"/>
    <w:rsid w:val="00C31B17"/>
    <w:rsid w:val="00C33CA2"/>
    <w:rsid w:val="00C37EF7"/>
    <w:rsid w:val="00C4037D"/>
    <w:rsid w:val="00C42755"/>
    <w:rsid w:val="00C47451"/>
    <w:rsid w:val="00C51496"/>
    <w:rsid w:val="00C51D0B"/>
    <w:rsid w:val="00C520F8"/>
    <w:rsid w:val="00C556C6"/>
    <w:rsid w:val="00C55CFC"/>
    <w:rsid w:val="00C57052"/>
    <w:rsid w:val="00C751A4"/>
    <w:rsid w:val="00C75867"/>
    <w:rsid w:val="00C80723"/>
    <w:rsid w:val="00C81278"/>
    <w:rsid w:val="00C84E6A"/>
    <w:rsid w:val="00C872EC"/>
    <w:rsid w:val="00C917B1"/>
    <w:rsid w:val="00C93297"/>
    <w:rsid w:val="00CA1BD9"/>
    <w:rsid w:val="00CA3177"/>
    <w:rsid w:val="00CA402F"/>
    <w:rsid w:val="00CA6D88"/>
    <w:rsid w:val="00CA761A"/>
    <w:rsid w:val="00CA787F"/>
    <w:rsid w:val="00CB62C8"/>
    <w:rsid w:val="00CB664E"/>
    <w:rsid w:val="00CC0945"/>
    <w:rsid w:val="00CC3BAE"/>
    <w:rsid w:val="00CC5EB5"/>
    <w:rsid w:val="00CC6813"/>
    <w:rsid w:val="00CD08DD"/>
    <w:rsid w:val="00CD1B5F"/>
    <w:rsid w:val="00CD3984"/>
    <w:rsid w:val="00CD4FBB"/>
    <w:rsid w:val="00CD57ED"/>
    <w:rsid w:val="00CD6C3A"/>
    <w:rsid w:val="00CE0962"/>
    <w:rsid w:val="00CE0C80"/>
    <w:rsid w:val="00CE185D"/>
    <w:rsid w:val="00CE571C"/>
    <w:rsid w:val="00CE6733"/>
    <w:rsid w:val="00CE780D"/>
    <w:rsid w:val="00CF4C9D"/>
    <w:rsid w:val="00CF57C2"/>
    <w:rsid w:val="00CF5ED3"/>
    <w:rsid w:val="00D03021"/>
    <w:rsid w:val="00D04A3C"/>
    <w:rsid w:val="00D07579"/>
    <w:rsid w:val="00D11AC1"/>
    <w:rsid w:val="00D13B50"/>
    <w:rsid w:val="00D15D65"/>
    <w:rsid w:val="00D15E75"/>
    <w:rsid w:val="00D16026"/>
    <w:rsid w:val="00D1764F"/>
    <w:rsid w:val="00D17E1D"/>
    <w:rsid w:val="00D2044C"/>
    <w:rsid w:val="00D24517"/>
    <w:rsid w:val="00D3517E"/>
    <w:rsid w:val="00D351F7"/>
    <w:rsid w:val="00D35DD6"/>
    <w:rsid w:val="00D36D6C"/>
    <w:rsid w:val="00D42A7C"/>
    <w:rsid w:val="00D445B3"/>
    <w:rsid w:val="00D46A4F"/>
    <w:rsid w:val="00D4781D"/>
    <w:rsid w:val="00D55ADE"/>
    <w:rsid w:val="00D57047"/>
    <w:rsid w:val="00D57D1A"/>
    <w:rsid w:val="00D629FD"/>
    <w:rsid w:val="00D62E29"/>
    <w:rsid w:val="00D6371E"/>
    <w:rsid w:val="00D645A0"/>
    <w:rsid w:val="00D64ADB"/>
    <w:rsid w:val="00D710A1"/>
    <w:rsid w:val="00D766C1"/>
    <w:rsid w:val="00D76D80"/>
    <w:rsid w:val="00D80404"/>
    <w:rsid w:val="00D80E0F"/>
    <w:rsid w:val="00D822A4"/>
    <w:rsid w:val="00D82600"/>
    <w:rsid w:val="00D9691E"/>
    <w:rsid w:val="00D97F70"/>
    <w:rsid w:val="00DA2CF1"/>
    <w:rsid w:val="00DA3BC9"/>
    <w:rsid w:val="00DB0037"/>
    <w:rsid w:val="00DB1CBA"/>
    <w:rsid w:val="00DB284B"/>
    <w:rsid w:val="00DB3963"/>
    <w:rsid w:val="00DB5149"/>
    <w:rsid w:val="00DB5274"/>
    <w:rsid w:val="00DC0B9F"/>
    <w:rsid w:val="00DC17E2"/>
    <w:rsid w:val="00DC3E58"/>
    <w:rsid w:val="00DD140A"/>
    <w:rsid w:val="00DD61D7"/>
    <w:rsid w:val="00DD64A3"/>
    <w:rsid w:val="00DE27F3"/>
    <w:rsid w:val="00DF0F3E"/>
    <w:rsid w:val="00DF1832"/>
    <w:rsid w:val="00DF28D1"/>
    <w:rsid w:val="00DF58D2"/>
    <w:rsid w:val="00E01AF0"/>
    <w:rsid w:val="00E05C9F"/>
    <w:rsid w:val="00E06EEE"/>
    <w:rsid w:val="00E07185"/>
    <w:rsid w:val="00E0719B"/>
    <w:rsid w:val="00E117FE"/>
    <w:rsid w:val="00E12AD1"/>
    <w:rsid w:val="00E14A28"/>
    <w:rsid w:val="00E23FD0"/>
    <w:rsid w:val="00E25800"/>
    <w:rsid w:val="00E25E50"/>
    <w:rsid w:val="00E271CC"/>
    <w:rsid w:val="00E31D53"/>
    <w:rsid w:val="00E327D6"/>
    <w:rsid w:val="00E36C1E"/>
    <w:rsid w:val="00E42D3A"/>
    <w:rsid w:val="00E472D4"/>
    <w:rsid w:val="00E5060E"/>
    <w:rsid w:val="00E52DDC"/>
    <w:rsid w:val="00E53E2B"/>
    <w:rsid w:val="00E5649D"/>
    <w:rsid w:val="00E57520"/>
    <w:rsid w:val="00E610A3"/>
    <w:rsid w:val="00E628BB"/>
    <w:rsid w:val="00E668E6"/>
    <w:rsid w:val="00E73007"/>
    <w:rsid w:val="00E73B0F"/>
    <w:rsid w:val="00E73BA8"/>
    <w:rsid w:val="00E74AEA"/>
    <w:rsid w:val="00E77FC4"/>
    <w:rsid w:val="00E82834"/>
    <w:rsid w:val="00E834B6"/>
    <w:rsid w:val="00E863A4"/>
    <w:rsid w:val="00E91C6B"/>
    <w:rsid w:val="00E94E07"/>
    <w:rsid w:val="00EA6A61"/>
    <w:rsid w:val="00EB0086"/>
    <w:rsid w:val="00EB1201"/>
    <w:rsid w:val="00EB6962"/>
    <w:rsid w:val="00EC7D34"/>
    <w:rsid w:val="00ED36F7"/>
    <w:rsid w:val="00ED625B"/>
    <w:rsid w:val="00EE1B06"/>
    <w:rsid w:val="00EE23B5"/>
    <w:rsid w:val="00EE298E"/>
    <w:rsid w:val="00EE442C"/>
    <w:rsid w:val="00EE6E88"/>
    <w:rsid w:val="00EF0072"/>
    <w:rsid w:val="00EF0CAA"/>
    <w:rsid w:val="00EF21A2"/>
    <w:rsid w:val="00EF292C"/>
    <w:rsid w:val="00EF4E92"/>
    <w:rsid w:val="00EF6822"/>
    <w:rsid w:val="00F04035"/>
    <w:rsid w:val="00F071A5"/>
    <w:rsid w:val="00F07A04"/>
    <w:rsid w:val="00F126F7"/>
    <w:rsid w:val="00F12FD7"/>
    <w:rsid w:val="00F1440C"/>
    <w:rsid w:val="00F209C3"/>
    <w:rsid w:val="00F20C7A"/>
    <w:rsid w:val="00F23389"/>
    <w:rsid w:val="00F266EB"/>
    <w:rsid w:val="00F26D62"/>
    <w:rsid w:val="00F27422"/>
    <w:rsid w:val="00F27A75"/>
    <w:rsid w:val="00F33244"/>
    <w:rsid w:val="00F33673"/>
    <w:rsid w:val="00F33EA6"/>
    <w:rsid w:val="00F34D07"/>
    <w:rsid w:val="00F35792"/>
    <w:rsid w:val="00F35FCA"/>
    <w:rsid w:val="00F40016"/>
    <w:rsid w:val="00F41419"/>
    <w:rsid w:val="00F431A7"/>
    <w:rsid w:val="00F46730"/>
    <w:rsid w:val="00F47933"/>
    <w:rsid w:val="00F52E8E"/>
    <w:rsid w:val="00F53E9D"/>
    <w:rsid w:val="00F55175"/>
    <w:rsid w:val="00F57F45"/>
    <w:rsid w:val="00F60DE6"/>
    <w:rsid w:val="00F63468"/>
    <w:rsid w:val="00F66C3D"/>
    <w:rsid w:val="00F67E9C"/>
    <w:rsid w:val="00F71EB0"/>
    <w:rsid w:val="00F74A5F"/>
    <w:rsid w:val="00F75227"/>
    <w:rsid w:val="00F8257E"/>
    <w:rsid w:val="00F82BB1"/>
    <w:rsid w:val="00F83EFC"/>
    <w:rsid w:val="00F93AB3"/>
    <w:rsid w:val="00F93EA5"/>
    <w:rsid w:val="00FA7463"/>
    <w:rsid w:val="00FC2079"/>
    <w:rsid w:val="00FC38EE"/>
    <w:rsid w:val="00FC3997"/>
    <w:rsid w:val="00FC7E6D"/>
    <w:rsid w:val="00FD541D"/>
    <w:rsid w:val="00FE0319"/>
    <w:rsid w:val="00FE4156"/>
    <w:rsid w:val="00FF5B83"/>
    <w:rsid w:val="00FF5CF7"/>
    <w:rsid w:val="00FF7024"/>
    <w:rsid w:val="01648659"/>
    <w:rsid w:val="0BBCC6E5"/>
    <w:rsid w:val="12AF23D6"/>
    <w:rsid w:val="15A9FD7A"/>
    <w:rsid w:val="28C8FBD5"/>
    <w:rsid w:val="3DB5A165"/>
    <w:rsid w:val="464069B5"/>
    <w:rsid w:val="4BEF58FB"/>
    <w:rsid w:val="4D2F0E32"/>
    <w:rsid w:val="57A26E10"/>
    <w:rsid w:val="5AB332C9"/>
    <w:rsid w:val="691AB6C6"/>
    <w:rsid w:val="6E0C8684"/>
    <w:rsid w:val="74F7E4A3"/>
    <w:rsid w:val="79D968D8"/>
    <w:rsid w:val="7A7AD43B"/>
    <w:rsid w:val="7B35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046F"/>
  <w15:chartTrackingRefBased/>
  <w15:docId w15:val="{509FAF3E-98C9-49DF-86D5-60B527987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C1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1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4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4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4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4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4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49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93AB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3AB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3AB3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3AB3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9D56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4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4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4C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274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15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E8E3F-C5EC-4522-8DC2-D185A3A26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irkegaard</dc:creator>
  <cp:keywords/>
  <dc:description/>
  <cp:lastModifiedBy>Amy Kirkegaard</cp:lastModifiedBy>
  <cp:revision>853</cp:revision>
  <dcterms:created xsi:type="dcterms:W3CDTF">2024-09-12T03:15:00Z</dcterms:created>
  <dcterms:modified xsi:type="dcterms:W3CDTF">2025-05-30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12T03:15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4d692f3-58cc-4e6a-a8e3-6b5a235037ac</vt:lpwstr>
  </property>
  <property fmtid="{D5CDD505-2E9C-101B-9397-08002B2CF9AE}" pid="8" name="MSIP_Label_0f488380-630a-4f55-a077-a19445e3f360_ContentBits">
    <vt:lpwstr>0</vt:lpwstr>
  </property>
</Properties>
</file>